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F3D53" w14:textId="03AE2048" w:rsidR="0042771D" w:rsidRDefault="00A83165" w:rsidP="0042771D">
      <w:ins w:id="0" w:author="Lee TX" w:date="2019-08-02T17:18:00Z">
        <w:r>
          <w:rPr>
            <w:b/>
          </w:rPr>
          <w:t>S1</w:t>
        </w:r>
        <w:bookmarkStart w:id="1" w:name="_GoBack"/>
        <w:bookmarkEnd w:id="1"/>
        <w:r>
          <w:rPr>
            <w:b/>
          </w:rPr>
          <w:t xml:space="preserve"> </w:t>
        </w:r>
      </w:ins>
      <w:r w:rsidR="0042771D">
        <w:rPr>
          <w:b/>
        </w:rPr>
        <w:t xml:space="preserve">Table </w:t>
      </w:r>
      <w:del w:id="2" w:author="Lee TX" w:date="2019-08-02T17:18:00Z">
        <w:r w:rsidR="0042771D" w:rsidDel="00A83165">
          <w:rPr>
            <w:rFonts w:hint="eastAsia"/>
            <w:b/>
          </w:rPr>
          <w:delText>S</w:delText>
        </w:r>
        <w:r w:rsidR="0042771D" w:rsidRPr="00E854FF" w:rsidDel="00A83165">
          <w:rPr>
            <w:b/>
          </w:rPr>
          <w:delText>1</w:delText>
        </w:r>
        <w:r w:rsidR="0042771D" w:rsidDel="00A83165">
          <w:delText xml:space="preserve"> </w:delText>
        </w:r>
      </w:del>
      <w:r w:rsidR="0042771D">
        <w:t xml:space="preserve">Predictive performance of different feature sets, including cell-line specific </w:t>
      </w:r>
      <w:proofErr w:type="spellStart"/>
      <w:r w:rsidR="0042771D">
        <w:t>ChIP-Seq</w:t>
      </w:r>
      <w:proofErr w:type="spellEnd"/>
      <w:r w:rsidR="0042771D">
        <w:t xml:space="preserve"> TF binding scores and SELEX TF binding scores, using Lasso, SVM and Random Forest.</w:t>
      </w:r>
    </w:p>
    <w:p w14:paraId="0E705ACB" w14:textId="77777777" w:rsidR="0042771D" w:rsidRDefault="0042771D" w:rsidP="004277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771D" w:rsidRPr="003B1E5F" w14:paraId="1D868760" w14:textId="77777777" w:rsidTr="001A46FB">
        <w:tc>
          <w:tcPr>
            <w:tcW w:w="2337" w:type="dxa"/>
          </w:tcPr>
          <w:p w14:paraId="0757D5B9" w14:textId="77777777" w:rsidR="0042771D" w:rsidRPr="003B1E5F" w:rsidRDefault="0042771D" w:rsidP="001A46FB">
            <w:pPr>
              <w:rPr>
                <w:b/>
              </w:rPr>
            </w:pPr>
            <w:r w:rsidRPr="003B1E5F">
              <w:rPr>
                <w:b/>
              </w:rPr>
              <w:t>MSE</w:t>
            </w:r>
          </w:p>
        </w:tc>
        <w:tc>
          <w:tcPr>
            <w:tcW w:w="2337" w:type="dxa"/>
          </w:tcPr>
          <w:p w14:paraId="4FAEC19E" w14:textId="77777777" w:rsidR="0042771D" w:rsidRPr="003B1E5F" w:rsidRDefault="0042771D" w:rsidP="001A46FB">
            <w:pPr>
              <w:rPr>
                <w:b/>
              </w:rPr>
            </w:pPr>
            <w:r w:rsidRPr="003B1E5F">
              <w:rPr>
                <w:b/>
              </w:rPr>
              <w:t>Lasso 1se</w:t>
            </w:r>
          </w:p>
        </w:tc>
        <w:tc>
          <w:tcPr>
            <w:tcW w:w="2338" w:type="dxa"/>
          </w:tcPr>
          <w:p w14:paraId="7E46B910" w14:textId="77777777" w:rsidR="0042771D" w:rsidRPr="003B1E5F" w:rsidRDefault="0042771D" w:rsidP="001A46FB">
            <w:pPr>
              <w:rPr>
                <w:b/>
              </w:rPr>
            </w:pPr>
            <w:r w:rsidRPr="003B1E5F">
              <w:rPr>
                <w:b/>
              </w:rPr>
              <w:t>SVM</w:t>
            </w:r>
          </w:p>
        </w:tc>
        <w:tc>
          <w:tcPr>
            <w:tcW w:w="2338" w:type="dxa"/>
          </w:tcPr>
          <w:p w14:paraId="7A36A5E0" w14:textId="77777777" w:rsidR="0042771D" w:rsidRPr="003B1E5F" w:rsidRDefault="0042771D" w:rsidP="001A46FB">
            <w:pPr>
              <w:rPr>
                <w:b/>
              </w:rPr>
            </w:pPr>
            <w:r w:rsidRPr="003B1E5F">
              <w:rPr>
                <w:b/>
              </w:rPr>
              <w:t>Random Forest</w:t>
            </w:r>
          </w:p>
        </w:tc>
      </w:tr>
      <w:tr w:rsidR="0042771D" w:rsidRPr="003B1E5F" w14:paraId="6F911966" w14:textId="77777777" w:rsidTr="001A46FB">
        <w:tc>
          <w:tcPr>
            <w:tcW w:w="2337" w:type="dxa"/>
          </w:tcPr>
          <w:p w14:paraId="4D04313C" w14:textId="77777777" w:rsidR="0042771D" w:rsidRPr="003B1E5F" w:rsidRDefault="0042771D" w:rsidP="001A46FB">
            <w:proofErr w:type="spellStart"/>
            <w:r w:rsidRPr="003B1E5F">
              <w:t>ChIPseq+SELEX</w:t>
            </w:r>
            <w:proofErr w:type="spellEnd"/>
          </w:p>
        </w:tc>
        <w:tc>
          <w:tcPr>
            <w:tcW w:w="2337" w:type="dxa"/>
          </w:tcPr>
          <w:p w14:paraId="34E1AFF3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06</w:t>
            </w:r>
          </w:p>
        </w:tc>
        <w:tc>
          <w:tcPr>
            <w:tcW w:w="2338" w:type="dxa"/>
          </w:tcPr>
          <w:p w14:paraId="5127DF5C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05</w:t>
            </w:r>
          </w:p>
        </w:tc>
        <w:tc>
          <w:tcPr>
            <w:tcW w:w="2338" w:type="dxa"/>
          </w:tcPr>
          <w:p w14:paraId="01B09D59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02</w:t>
            </w:r>
          </w:p>
        </w:tc>
      </w:tr>
      <w:tr w:rsidR="0042771D" w:rsidRPr="003B1E5F" w14:paraId="6323E0DC" w14:textId="77777777" w:rsidTr="001A46FB">
        <w:tc>
          <w:tcPr>
            <w:tcW w:w="2337" w:type="dxa"/>
          </w:tcPr>
          <w:p w14:paraId="2C88557F" w14:textId="77777777" w:rsidR="0042771D" w:rsidRPr="003B1E5F" w:rsidRDefault="0042771D" w:rsidP="001A46FB">
            <w:proofErr w:type="spellStart"/>
            <w:r w:rsidRPr="003B1E5F">
              <w:t>ChIPseq</w:t>
            </w:r>
            <w:proofErr w:type="spellEnd"/>
          </w:p>
        </w:tc>
        <w:tc>
          <w:tcPr>
            <w:tcW w:w="2337" w:type="dxa"/>
          </w:tcPr>
          <w:p w14:paraId="0544A1DD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24</w:t>
            </w:r>
          </w:p>
        </w:tc>
        <w:tc>
          <w:tcPr>
            <w:tcW w:w="2338" w:type="dxa"/>
          </w:tcPr>
          <w:p w14:paraId="35023BA8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16</w:t>
            </w:r>
          </w:p>
        </w:tc>
        <w:tc>
          <w:tcPr>
            <w:tcW w:w="2338" w:type="dxa"/>
          </w:tcPr>
          <w:p w14:paraId="31B7617E" w14:textId="77777777" w:rsidR="0042771D" w:rsidRPr="003B1E5F" w:rsidRDefault="0042771D" w:rsidP="001A46FB">
            <w:pPr>
              <w:pStyle w:val="NormalWeb"/>
              <w:rPr>
                <w:sz w:val="22"/>
                <w:szCs w:val="22"/>
              </w:rPr>
            </w:pPr>
            <w:r w:rsidRPr="003B1E5F">
              <w:rPr>
                <w:rFonts w:ascii="ArialMT" w:hAnsi="ArialMT"/>
                <w:sz w:val="22"/>
                <w:szCs w:val="22"/>
              </w:rPr>
              <w:t>0.130</w:t>
            </w:r>
          </w:p>
        </w:tc>
      </w:tr>
      <w:tr w:rsidR="0042771D" w:rsidRPr="003B1E5F" w14:paraId="41519103" w14:textId="77777777" w:rsidTr="001A46FB">
        <w:tc>
          <w:tcPr>
            <w:tcW w:w="2337" w:type="dxa"/>
          </w:tcPr>
          <w:p w14:paraId="727639B3" w14:textId="77777777" w:rsidR="0042771D" w:rsidRPr="003B1E5F" w:rsidRDefault="0042771D" w:rsidP="001A46FB">
            <w:r w:rsidRPr="003B1E5F">
              <w:t>SELEX</w:t>
            </w:r>
          </w:p>
        </w:tc>
        <w:tc>
          <w:tcPr>
            <w:tcW w:w="2337" w:type="dxa"/>
          </w:tcPr>
          <w:p w14:paraId="3C9089CE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11</w:t>
            </w:r>
          </w:p>
        </w:tc>
        <w:tc>
          <w:tcPr>
            <w:tcW w:w="2338" w:type="dxa"/>
          </w:tcPr>
          <w:p w14:paraId="10036E65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08</w:t>
            </w:r>
          </w:p>
        </w:tc>
        <w:tc>
          <w:tcPr>
            <w:tcW w:w="2338" w:type="dxa"/>
          </w:tcPr>
          <w:p w14:paraId="6EAEC1E6" w14:textId="77777777" w:rsidR="0042771D" w:rsidRPr="003B1E5F" w:rsidRDefault="0042771D" w:rsidP="001A46FB">
            <w:r w:rsidRPr="003B1E5F">
              <w:rPr>
                <w:rFonts w:ascii="ArialMT" w:hAnsi="ArialMT"/>
              </w:rPr>
              <w:t>0.107</w:t>
            </w:r>
          </w:p>
        </w:tc>
      </w:tr>
    </w:tbl>
    <w:p w14:paraId="7134EEB0" w14:textId="77777777" w:rsidR="0042771D" w:rsidRDefault="0042771D" w:rsidP="0042771D"/>
    <w:p w14:paraId="554A761F" w14:textId="77777777" w:rsidR="0042771D" w:rsidRDefault="0042771D"/>
    <w:sectPr w:rsidR="0042771D" w:rsidSect="00BE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TX">
    <w15:presenceInfo w15:providerId="Windows Live" w15:userId="c53101ac3c8e8d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1D"/>
    <w:rsid w:val="0042771D"/>
    <w:rsid w:val="00A83165"/>
    <w:rsid w:val="00BE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2ADC2"/>
  <w15:chartTrackingRefBased/>
  <w15:docId w15:val="{E7F3884B-073E-D04D-94B2-CCF2FC4B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2771D"/>
    <w:pPr>
      <w:spacing w:line="276" w:lineRule="auto"/>
    </w:pPr>
    <w:rPr>
      <w:rFonts w:ascii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16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165"/>
    <w:rPr>
      <w:rFonts w:ascii="Times New Roman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e lou</dc:creator>
  <cp:keywords/>
  <dc:description/>
  <cp:lastModifiedBy>Lee TX</cp:lastModifiedBy>
  <cp:revision>2</cp:revision>
  <dcterms:created xsi:type="dcterms:W3CDTF">2019-05-01T17:35:00Z</dcterms:created>
  <dcterms:modified xsi:type="dcterms:W3CDTF">2019-08-02T21:18:00Z</dcterms:modified>
</cp:coreProperties>
</file>